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E2F95B" w14:textId="55522BE2" w:rsidR="003A07E8" w:rsidRPr="00DB5A75" w:rsidRDefault="003A07E8" w:rsidP="00DB5A75">
      <w:pPr>
        <w:spacing w:after="0" w:line="480" w:lineRule="auto"/>
        <w:rPr>
          <w:rFonts w:ascii="Garamond" w:hAnsi="Garamond" w:cs="Arial"/>
          <w:color w:val="000000" w:themeColor="text1"/>
          <w:sz w:val="22"/>
          <w:szCs w:val="22"/>
        </w:rPr>
      </w:pPr>
      <w:r w:rsidRPr="00DB5A75">
        <w:rPr>
          <w:rFonts w:ascii="Garamond" w:hAnsi="Garamond" w:cs="Arial"/>
          <w:b/>
          <w:bCs/>
          <w:color w:val="000000" w:themeColor="text1"/>
          <w:sz w:val="22"/>
          <w:szCs w:val="22"/>
        </w:rPr>
        <w:t xml:space="preserve">Supplement </w:t>
      </w:r>
      <w:r w:rsidR="00B358D2">
        <w:rPr>
          <w:rFonts w:ascii="Garamond" w:hAnsi="Garamond" w:cs="Arial"/>
          <w:b/>
          <w:bCs/>
          <w:color w:val="000000" w:themeColor="text1"/>
          <w:sz w:val="22"/>
          <w:szCs w:val="22"/>
        </w:rPr>
        <w:t>2</w:t>
      </w:r>
      <w:r w:rsidRPr="00DB5A75">
        <w:rPr>
          <w:rFonts w:ascii="Garamond" w:hAnsi="Garamond" w:cs="Arial"/>
          <w:b/>
          <w:bCs/>
          <w:color w:val="000000" w:themeColor="text1"/>
          <w:sz w:val="22"/>
          <w:szCs w:val="22"/>
        </w:rPr>
        <w:t>.</w:t>
      </w:r>
      <w:r w:rsidRPr="00DB5A75">
        <w:rPr>
          <w:rFonts w:ascii="Garamond" w:hAnsi="Garamond" w:cs="Arial"/>
          <w:color w:val="000000" w:themeColor="text1"/>
          <w:sz w:val="22"/>
          <w:szCs w:val="22"/>
        </w:rPr>
        <w:t xml:space="preserve"> Detailed </w:t>
      </w:r>
      <w:r w:rsidR="00DB5A75" w:rsidRPr="00DB5A75">
        <w:rPr>
          <w:rFonts w:ascii="Garamond" w:hAnsi="Garamond" w:cs="Arial"/>
          <w:color w:val="000000" w:themeColor="text1"/>
          <w:sz w:val="22"/>
          <w:szCs w:val="22"/>
        </w:rPr>
        <w:t>search strategy</w:t>
      </w:r>
    </w:p>
    <w:p w14:paraId="55E17AB0" w14:textId="77777777" w:rsidR="003A07E8" w:rsidRPr="00DB5A75" w:rsidRDefault="003A07E8" w:rsidP="00DB5A75">
      <w:pPr>
        <w:spacing w:after="0" w:line="480" w:lineRule="auto"/>
        <w:rPr>
          <w:rFonts w:ascii="Garamond" w:hAnsi="Garamond" w:cs="Arial"/>
          <w:color w:val="000000" w:themeColor="text1"/>
          <w:sz w:val="22"/>
          <w:szCs w:val="22"/>
        </w:rPr>
      </w:pPr>
    </w:p>
    <w:p w14:paraId="411F42CE" w14:textId="4367E6DC" w:rsidR="006B1483" w:rsidRPr="00DB5A75" w:rsidRDefault="006B1483" w:rsidP="00DB5A75">
      <w:pPr>
        <w:spacing w:after="0" w:line="480" w:lineRule="auto"/>
        <w:rPr>
          <w:rFonts w:ascii="Garamond" w:hAnsi="Garamond" w:cs="Arial"/>
          <w:b/>
          <w:bCs/>
          <w:color w:val="000000" w:themeColor="text1"/>
          <w:sz w:val="22"/>
          <w:szCs w:val="22"/>
        </w:rPr>
      </w:pPr>
      <w:r w:rsidRPr="00DB5A75">
        <w:rPr>
          <w:rFonts w:ascii="Garamond" w:hAnsi="Garamond" w:cs="Arial"/>
          <w:b/>
          <w:bCs/>
          <w:color w:val="000000" w:themeColor="text1"/>
          <w:sz w:val="22"/>
          <w:szCs w:val="22"/>
        </w:rPr>
        <w:t xml:space="preserve">MEDLINE – Search </w:t>
      </w:r>
      <w:r w:rsidR="00DB5A75" w:rsidRPr="00DB5A75">
        <w:rPr>
          <w:rFonts w:ascii="Garamond" w:hAnsi="Garamond" w:cs="Arial"/>
          <w:b/>
          <w:bCs/>
          <w:color w:val="000000" w:themeColor="text1"/>
          <w:sz w:val="22"/>
          <w:szCs w:val="22"/>
        </w:rPr>
        <w:t>strategy</w:t>
      </w:r>
    </w:p>
    <w:p w14:paraId="6752A1BD"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Database: Ovid MEDLINE(R) and Epub Ahead of Print, In-Process, &amp; Other Non-Indexed Citations</w:t>
      </w:r>
    </w:p>
    <w:p w14:paraId="6813C5BF" w14:textId="77777777" w:rsidR="006B1483" w:rsidRPr="00DB5A75" w:rsidRDefault="006B1483" w:rsidP="00DB5A75">
      <w:pPr>
        <w:spacing w:after="0" w:line="480" w:lineRule="auto"/>
        <w:rPr>
          <w:rFonts w:ascii="Garamond" w:hAnsi="Garamond" w:cs="Arial"/>
          <w:color w:val="000000" w:themeColor="text1"/>
          <w:sz w:val="22"/>
          <w:szCs w:val="22"/>
        </w:rPr>
      </w:pPr>
    </w:p>
    <w:p w14:paraId="5996146A"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b/>
          <w:bCs/>
          <w:color w:val="000000" w:themeColor="text1"/>
          <w:sz w:val="22"/>
          <w:szCs w:val="22"/>
        </w:rPr>
        <w:t>P (Population)</w:t>
      </w:r>
      <w:r w:rsidRPr="00DB5A75">
        <w:rPr>
          <w:rFonts w:ascii="Garamond" w:hAnsi="Garamond" w:cs="Arial"/>
          <w:color w:val="000000" w:themeColor="text1"/>
          <w:sz w:val="22"/>
          <w:szCs w:val="22"/>
        </w:rPr>
        <w:t>: ONLY Medical Residents in Formal Training Programs</w:t>
      </w:r>
    </w:p>
    <w:p w14:paraId="6D9A1327"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1. House Staff (MeSH)</w:t>
      </w:r>
    </w:p>
    <w:p w14:paraId="4ADDA78B"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2. Internship and Residency (MeSH)</w:t>
      </w:r>
    </w:p>
    <w:p w14:paraId="34715A63"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3. Education, medical, graduate (MeSH)</w:t>
      </w:r>
    </w:p>
    <w:p w14:paraId="7BA5481A"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4. resident*.mp.</w:t>
      </w:r>
    </w:p>
    <w:p w14:paraId="0ECBF9DF"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5. intern*.mp.</w:t>
      </w:r>
    </w:p>
    <w:p w14:paraId="423D8D32"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6. fellow*.mp.</w:t>
      </w:r>
    </w:p>
    <w:p w14:paraId="4E5E7EF2"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7. trainee*.mp.</w:t>
      </w:r>
    </w:p>
    <w:p w14:paraId="1A38E435"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8. "house officer*".mp.</w:t>
      </w:r>
    </w:p>
    <w:p w14:paraId="13977403"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9. "physician in training".mp.</w:t>
      </w:r>
    </w:p>
    <w:p w14:paraId="344A57C1"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10. "junior doctor*".mp.</w:t>
      </w:r>
    </w:p>
    <w:p w14:paraId="23155797"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11. 1 or 2 or 3 or 4 or 5 or 6 or 7 or 8 or 9 or 10</w:t>
      </w:r>
    </w:p>
    <w:p w14:paraId="04CDF27B" w14:textId="77777777" w:rsidR="006B1483" w:rsidRPr="00DB5A75" w:rsidRDefault="006B1483" w:rsidP="00DB5A75">
      <w:pPr>
        <w:spacing w:after="0" w:line="480" w:lineRule="auto"/>
        <w:rPr>
          <w:rFonts w:ascii="Garamond" w:hAnsi="Garamond" w:cs="Arial"/>
          <w:color w:val="000000" w:themeColor="text1"/>
          <w:sz w:val="22"/>
          <w:szCs w:val="22"/>
        </w:rPr>
      </w:pPr>
    </w:p>
    <w:p w14:paraId="6BDC1C1E"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b/>
          <w:bCs/>
          <w:color w:val="000000" w:themeColor="text1"/>
          <w:sz w:val="22"/>
          <w:szCs w:val="22"/>
        </w:rPr>
        <w:t>I (Intervention)</w:t>
      </w:r>
      <w:r w:rsidRPr="00DB5A75">
        <w:rPr>
          <w:rFonts w:ascii="Garamond" w:hAnsi="Garamond" w:cs="Arial"/>
          <w:color w:val="000000" w:themeColor="text1"/>
          <w:sz w:val="22"/>
          <w:szCs w:val="22"/>
        </w:rPr>
        <w:t>: Remediation programs addressing clinical reasoning skills</w:t>
      </w:r>
    </w:p>
    <w:p w14:paraId="762F9704" w14:textId="029594C2" w:rsidR="006B1483" w:rsidRPr="00DB5A75" w:rsidRDefault="006B1483" w:rsidP="00DB5A75">
      <w:pPr>
        <w:spacing w:after="0" w:line="480" w:lineRule="auto"/>
        <w:rPr>
          <w:rFonts w:ascii="Garamond" w:hAnsi="Garamond" w:cs="Arial"/>
          <w:b/>
          <w:bCs/>
          <w:color w:val="000000" w:themeColor="text1"/>
          <w:sz w:val="22"/>
          <w:szCs w:val="22"/>
        </w:rPr>
      </w:pPr>
      <w:r w:rsidRPr="00DB5A75">
        <w:rPr>
          <w:rFonts w:ascii="Garamond" w:hAnsi="Garamond" w:cs="Arial"/>
          <w:b/>
          <w:bCs/>
          <w:color w:val="000000" w:themeColor="text1"/>
          <w:sz w:val="22"/>
          <w:szCs w:val="22"/>
        </w:rPr>
        <w:t xml:space="preserve">Part A: Remediation </w:t>
      </w:r>
      <w:r w:rsidR="00DB5A75" w:rsidRPr="00DB5A75">
        <w:rPr>
          <w:rFonts w:ascii="Garamond" w:hAnsi="Garamond" w:cs="Arial"/>
          <w:b/>
          <w:bCs/>
          <w:color w:val="000000" w:themeColor="text1"/>
          <w:sz w:val="22"/>
          <w:szCs w:val="22"/>
        </w:rPr>
        <w:t>concepts</w:t>
      </w:r>
    </w:p>
    <w:p w14:paraId="1AC178DB"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12. exp Remedial Teaching (MeSH)</w:t>
      </w:r>
    </w:p>
    <w:p w14:paraId="0B461B8A"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13. remediation.mp.</w:t>
      </w:r>
    </w:p>
    <w:p w14:paraId="1B9B3688"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14. remedial.mp.</w:t>
      </w:r>
    </w:p>
    <w:p w14:paraId="2C87B821"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15. "academic support".mp.</w:t>
      </w:r>
    </w:p>
    <w:p w14:paraId="6DAF90B8"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16. "performance improvement".mp.</w:t>
      </w:r>
    </w:p>
    <w:p w14:paraId="034FCEAB"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17. "academic difficulty".mp.</w:t>
      </w:r>
    </w:p>
    <w:p w14:paraId="27B83849"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18. "resident in difficulty".mp.</w:t>
      </w:r>
    </w:p>
    <w:p w14:paraId="61540AE8"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19. "failing resident*".mp.</w:t>
      </w:r>
    </w:p>
    <w:p w14:paraId="70335493"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lastRenderedPageBreak/>
        <w:t>20. "struggling resident*".mp.</w:t>
      </w:r>
    </w:p>
    <w:p w14:paraId="7C4073A0"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 xml:space="preserve">21. 12 or 13 or 14 or 15 or 16 or 17 or 18 or 19 or 20 </w:t>
      </w:r>
    </w:p>
    <w:p w14:paraId="4FA0B470" w14:textId="77777777" w:rsidR="006B1483" w:rsidRPr="00DB5A75" w:rsidRDefault="006B1483" w:rsidP="00DB5A75">
      <w:pPr>
        <w:spacing w:after="0" w:line="480" w:lineRule="auto"/>
        <w:rPr>
          <w:rFonts w:ascii="Garamond" w:hAnsi="Garamond" w:cs="Arial"/>
          <w:color w:val="000000" w:themeColor="text1"/>
          <w:sz w:val="22"/>
          <w:szCs w:val="22"/>
        </w:rPr>
      </w:pPr>
    </w:p>
    <w:p w14:paraId="63371B81" w14:textId="0E56E70F" w:rsidR="006B1483" w:rsidRPr="00DB5A75" w:rsidRDefault="006B1483" w:rsidP="00DB5A75">
      <w:pPr>
        <w:spacing w:after="0" w:line="480" w:lineRule="auto"/>
        <w:rPr>
          <w:rFonts w:ascii="Garamond" w:hAnsi="Garamond" w:cs="Arial"/>
          <w:b/>
          <w:bCs/>
          <w:color w:val="000000" w:themeColor="text1"/>
          <w:sz w:val="22"/>
          <w:szCs w:val="22"/>
        </w:rPr>
      </w:pPr>
      <w:r w:rsidRPr="00DB5A75">
        <w:rPr>
          <w:rFonts w:ascii="Garamond" w:hAnsi="Garamond" w:cs="Arial"/>
          <w:b/>
          <w:bCs/>
          <w:color w:val="000000" w:themeColor="text1"/>
          <w:sz w:val="22"/>
          <w:szCs w:val="22"/>
        </w:rPr>
        <w:t xml:space="preserve">Part B: Clinical </w:t>
      </w:r>
      <w:r w:rsidR="00DB5A75" w:rsidRPr="00DB5A75">
        <w:rPr>
          <w:rFonts w:ascii="Garamond" w:hAnsi="Garamond" w:cs="Arial"/>
          <w:b/>
          <w:bCs/>
          <w:color w:val="000000" w:themeColor="text1"/>
          <w:sz w:val="22"/>
          <w:szCs w:val="22"/>
        </w:rPr>
        <w:t>reasoning concepts</w:t>
      </w:r>
    </w:p>
    <w:p w14:paraId="54271681"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22. Reasoning (MeSH)</w:t>
      </w:r>
    </w:p>
    <w:p w14:paraId="7A972941"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23. "clinical reasoning".mp.</w:t>
      </w:r>
    </w:p>
    <w:p w14:paraId="14168D04"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24. "critical thinking".mp.</w:t>
      </w:r>
    </w:p>
    <w:p w14:paraId="402C833B"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25. "decision making".mp.</w:t>
      </w:r>
    </w:p>
    <w:p w14:paraId="06B351CB"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26. "clinical judgment".mp.</w:t>
      </w:r>
    </w:p>
    <w:p w14:paraId="285586AE"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27. "problem solving".mp.</w:t>
      </w:r>
    </w:p>
    <w:p w14:paraId="741C81F2"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28. "diagnostic reasoning".mp.</w:t>
      </w:r>
    </w:p>
    <w:p w14:paraId="04B21EB9"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29. 22 or 23 or 24 or 25 or 26 or 27 or 28</w:t>
      </w:r>
    </w:p>
    <w:p w14:paraId="405151C9" w14:textId="77777777" w:rsidR="006B1483" w:rsidRPr="00DB5A75" w:rsidRDefault="006B1483" w:rsidP="00DB5A75">
      <w:pPr>
        <w:spacing w:after="0" w:line="480" w:lineRule="auto"/>
        <w:rPr>
          <w:rFonts w:ascii="Garamond" w:hAnsi="Garamond" w:cs="Arial"/>
          <w:b/>
          <w:bCs/>
          <w:color w:val="000000" w:themeColor="text1"/>
          <w:sz w:val="22"/>
          <w:szCs w:val="22"/>
        </w:rPr>
      </w:pPr>
    </w:p>
    <w:p w14:paraId="0ABB56CD"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30. 21 and 29</w:t>
      </w:r>
    </w:p>
    <w:p w14:paraId="4FFDB496" w14:textId="77777777" w:rsidR="006B1483" w:rsidRPr="00DB5A75" w:rsidRDefault="006B1483" w:rsidP="00DB5A75">
      <w:pPr>
        <w:spacing w:after="0" w:line="480" w:lineRule="auto"/>
        <w:rPr>
          <w:rFonts w:ascii="Garamond" w:hAnsi="Garamond" w:cs="Arial"/>
          <w:color w:val="000000" w:themeColor="text1"/>
          <w:sz w:val="22"/>
          <w:szCs w:val="22"/>
        </w:rPr>
      </w:pPr>
    </w:p>
    <w:p w14:paraId="5305CE96"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b/>
          <w:bCs/>
          <w:color w:val="000000" w:themeColor="text1"/>
          <w:sz w:val="22"/>
          <w:szCs w:val="22"/>
        </w:rPr>
        <w:t>O (Outcome)</w:t>
      </w:r>
      <w:r w:rsidRPr="00DB5A75">
        <w:rPr>
          <w:rFonts w:ascii="Garamond" w:hAnsi="Garamond" w:cs="Arial"/>
          <w:color w:val="000000" w:themeColor="text1"/>
          <w:sz w:val="22"/>
          <w:szCs w:val="22"/>
        </w:rPr>
        <w:t>: Effectiveness of remediation programs in improving clinical reasoning skills</w:t>
      </w:r>
    </w:p>
    <w:p w14:paraId="20D32025"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31. Program Evaluation (MeSH)</w:t>
      </w:r>
    </w:p>
    <w:p w14:paraId="5E84E223"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32. Competence (MeSH)</w:t>
      </w:r>
    </w:p>
    <w:p w14:paraId="2AE4497C"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33. Clinical Competence (MeSH)</w:t>
      </w:r>
    </w:p>
    <w:p w14:paraId="12E3DBB0"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34. Educational Measurement (MeSH)</w:t>
      </w:r>
    </w:p>
    <w:p w14:paraId="4A6FA6E9"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35. Performance (MeSH)</w:t>
      </w:r>
    </w:p>
    <w:p w14:paraId="3863066C"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36. Academic Performance (MeSH)</w:t>
      </w:r>
    </w:p>
    <w:p w14:paraId="49FA258A"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37. effectiveness.mp.</w:t>
      </w:r>
    </w:p>
    <w:p w14:paraId="1C7F03D7"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38. efficacy.mp.</w:t>
      </w:r>
    </w:p>
    <w:p w14:paraId="4FC30760"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39. outcome*.mp.</w:t>
      </w:r>
    </w:p>
    <w:p w14:paraId="07FED787"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40. impact.mp.</w:t>
      </w:r>
    </w:p>
    <w:p w14:paraId="569F0DDD"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41. improve*.mp.</w:t>
      </w:r>
    </w:p>
    <w:p w14:paraId="2EE3BD7D"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42. enhance*.mp.</w:t>
      </w:r>
    </w:p>
    <w:p w14:paraId="71E934F5"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lastRenderedPageBreak/>
        <w:t>43. assessment*.mp.</w:t>
      </w:r>
    </w:p>
    <w:p w14:paraId="1AA17EF6"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44. evaluation.mp.</w:t>
      </w:r>
    </w:p>
    <w:p w14:paraId="409062D5"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45. 31 or 32 or 33 or 34 or 35 or 36 or 37 or 38 or 39 or 40 or 41 or 42 or 43 or 44</w:t>
      </w:r>
    </w:p>
    <w:p w14:paraId="7E2C5972" w14:textId="77777777" w:rsidR="006B1483" w:rsidRPr="00DB5A75" w:rsidRDefault="006B1483" w:rsidP="00DB5A75">
      <w:pPr>
        <w:spacing w:after="0" w:line="480" w:lineRule="auto"/>
        <w:rPr>
          <w:rFonts w:ascii="Garamond" w:hAnsi="Garamond" w:cs="Arial"/>
          <w:color w:val="000000" w:themeColor="text1"/>
          <w:sz w:val="22"/>
          <w:szCs w:val="22"/>
        </w:rPr>
      </w:pPr>
    </w:p>
    <w:p w14:paraId="067062FA"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46. 11 and 30 and 45</w:t>
      </w:r>
    </w:p>
    <w:p w14:paraId="2091CE57"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47. Limit 46 to (English language and full text)</w:t>
      </w:r>
    </w:p>
    <w:p w14:paraId="14A597F4"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48. Limit 47 to (yr="2000 - 2024")</w:t>
      </w:r>
    </w:p>
    <w:p w14:paraId="2FC335E5" w14:textId="77777777" w:rsidR="006B1483" w:rsidRPr="00DB5A75" w:rsidRDefault="006B1483" w:rsidP="00DB5A75">
      <w:pPr>
        <w:spacing w:after="0" w:line="480" w:lineRule="auto"/>
        <w:rPr>
          <w:rFonts w:ascii="Garamond" w:hAnsi="Garamond" w:cs="Arial"/>
          <w:color w:val="000000" w:themeColor="text1"/>
          <w:sz w:val="22"/>
          <w:szCs w:val="22"/>
        </w:rPr>
      </w:pPr>
    </w:p>
    <w:p w14:paraId="6EF76C41" w14:textId="6D75A611" w:rsidR="006B1483" w:rsidRPr="00DB5A75" w:rsidRDefault="006B1483" w:rsidP="00DB5A75">
      <w:pPr>
        <w:spacing w:after="0" w:line="480" w:lineRule="auto"/>
        <w:rPr>
          <w:rFonts w:ascii="Garamond" w:hAnsi="Garamond" w:cs="Arial"/>
          <w:b/>
          <w:bCs/>
          <w:color w:val="000000" w:themeColor="text1"/>
          <w:sz w:val="22"/>
          <w:szCs w:val="22"/>
        </w:rPr>
      </w:pPr>
      <w:r w:rsidRPr="00DB5A75">
        <w:rPr>
          <w:rFonts w:ascii="Garamond" w:hAnsi="Garamond" w:cs="Arial"/>
          <w:b/>
          <w:bCs/>
          <w:color w:val="000000" w:themeColor="text1"/>
          <w:sz w:val="22"/>
          <w:szCs w:val="22"/>
        </w:rPr>
        <w:t xml:space="preserve">Boolean </w:t>
      </w:r>
      <w:r w:rsidR="00DB5A75" w:rsidRPr="00DB5A75">
        <w:rPr>
          <w:rFonts w:ascii="Garamond" w:hAnsi="Garamond" w:cs="Arial"/>
          <w:b/>
          <w:bCs/>
          <w:color w:val="000000" w:themeColor="text1"/>
          <w:sz w:val="22"/>
          <w:szCs w:val="22"/>
        </w:rPr>
        <w:t xml:space="preserve">operator </w:t>
      </w:r>
      <w:r w:rsidRPr="00DB5A75">
        <w:rPr>
          <w:rFonts w:ascii="Garamond" w:hAnsi="Garamond" w:cs="Arial"/>
          <w:b/>
          <w:bCs/>
          <w:color w:val="000000" w:themeColor="text1"/>
          <w:sz w:val="22"/>
          <w:szCs w:val="22"/>
        </w:rPr>
        <w:t>– MEDLINE</w:t>
      </w:r>
    </w:p>
    <w:p w14:paraId="2500E031"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House Staff/ OR Internship and Residency/ OR education, medical, graduate/ OR resident*.mp. OR intern*.mp. OR fellow*.mp. OR trainee*.mp. OR "house officer*".mp. OR "physician in training".mp. OR "junior doctor*".mp.) AND ((exp "Remedial Teaching"/ OR remediation.mp. OR remedial.mp. OR "academic support".mp. OR "performance improvement".mp. OR "academic difficulty".mp. OR "resident in difficulty".mp. OR "failing resident*".mp. OR "struggling resident*".mp.) AND (Reasoning/ OR "clinical reasoning".mp. OR "critical thinking".mp. OR "decision making".mp. OR "clinical judgment".mp. OR "problem solving".mp. OR "diagnostic reasoning".mp.)) AND (Program Evaluation/ OR Competence/ OR Clinical Competence/ OR Educational Measurement/ OR Performance/ OR Academic Performance/ OR effectiveness.mp. OR efficacy.mp. OR outcome*.mp. OR impact.mp. OR improve*.mp. OR enhance*.mp. OR assessment*.mp. OR evaluation.mp.)</w:t>
      </w:r>
    </w:p>
    <w:p w14:paraId="2DA584E7"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Filter: English Language, Publication Year 2000 - 2024</w:t>
      </w:r>
    </w:p>
    <w:p w14:paraId="41E8683C" w14:textId="77777777" w:rsidR="006B1483" w:rsidRPr="00DB5A75" w:rsidRDefault="006B1483" w:rsidP="00DB5A75">
      <w:pPr>
        <w:spacing w:after="0" w:line="480" w:lineRule="auto"/>
        <w:rPr>
          <w:rFonts w:ascii="Garamond" w:hAnsi="Garamond" w:cs="Arial"/>
          <w:color w:val="000000" w:themeColor="text1"/>
          <w:sz w:val="22"/>
          <w:szCs w:val="22"/>
        </w:rPr>
      </w:pPr>
    </w:p>
    <w:p w14:paraId="0BF3A93B" w14:textId="626B8FF5" w:rsidR="006B1483" w:rsidRPr="00DB5A75" w:rsidRDefault="006B1483" w:rsidP="00DB5A75">
      <w:pPr>
        <w:spacing w:after="0" w:line="480" w:lineRule="auto"/>
        <w:rPr>
          <w:rFonts w:ascii="Garamond" w:hAnsi="Garamond" w:cs="Arial"/>
          <w:b/>
          <w:bCs/>
          <w:color w:val="000000" w:themeColor="text1"/>
          <w:sz w:val="22"/>
          <w:szCs w:val="22"/>
        </w:rPr>
      </w:pPr>
      <w:r w:rsidRPr="00DB5A75">
        <w:rPr>
          <w:rFonts w:ascii="Garamond" w:hAnsi="Garamond" w:cs="Arial"/>
          <w:b/>
          <w:bCs/>
          <w:color w:val="000000" w:themeColor="text1"/>
          <w:sz w:val="22"/>
          <w:szCs w:val="22"/>
        </w:rPr>
        <w:t xml:space="preserve">Boolean </w:t>
      </w:r>
      <w:r w:rsidR="00DB5A75" w:rsidRPr="00DB5A75">
        <w:rPr>
          <w:rFonts w:ascii="Garamond" w:hAnsi="Garamond" w:cs="Arial"/>
          <w:b/>
          <w:bCs/>
          <w:color w:val="000000" w:themeColor="text1"/>
          <w:sz w:val="22"/>
          <w:szCs w:val="22"/>
        </w:rPr>
        <w:t xml:space="preserve">operator </w:t>
      </w:r>
      <w:r w:rsidRPr="00DB5A75">
        <w:rPr>
          <w:rFonts w:ascii="Garamond" w:hAnsi="Garamond" w:cs="Arial"/>
          <w:b/>
          <w:bCs/>
          <w:color w:val="000000" w:themeColor="text1"/>
          <w:sz w:val="22"/>
          <w:szCs w:val="22"/>
        </w:rPr>
        <w:t>– PUBMED</w:t>
      </w:r>
    </w:p>
    <w:p w14:paraId="1DAFF156"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 xml:space="preserve">(("House Staff"[MeSH] OR "Internship and Residency"[MeSH] OR "Education, Medical, Graduate"[MeSH] OR resident*[tiab] OR intern*[tiab] OR fellow*[tiab] OR trainee*[tiab] OR "house officer*"[tiab] OR "physician in training"[tiab] OR "junior doctor*"[tiab])) AND (((Remedial Teaching/[MeSH] OR remediation[tiab] OR remedial[tiab] OR "academic support"[tiab] OR "performance improvement"[tiab] OR "academic difficulty"[tiab] OR "resident in difficulty"[tiab] OR "failing resident*"[tiab] OR "struggling resident*"[tiab])) AND (Reasoning[MeSH] OR "clinical </w:t>
      </w:r>
      <w:r w:rsidRPr="00DB5A75">
        <w:rPr>
          <w:rFonts w:ascii="Garamond" w:hAnsi="Garamond" w:cs="Arial"/>
          <w:color w:val="000000" w:themeColor="text1"/>
          <w:sz w:val="22"/>
          <w:szCs w:val="22"/>
        </w:rPr>
        <w:lastRenderedPageBreak/>
        <w:t>reasoning"[tiab] OR "critical thinking"[tiab] OR "decision making"[tiab] OR "clinical judgment"[tiab] OR "problem solving"[tiab] OR "diagnostic reasoning"[tiab])) AND ("Program Evaluation"[MeSH] OR "Competence"[MeSH] OR "Clinical Competence"[MeSH] OR "Educational Measurement"[MeSH] OR "Performance"[MeSH] OR "Academic Performance"[MeSH] OR effectiveness[tiab] OR efficacy[tiab] OR outcome*[tiab] OR impact[tiab] OR improve*[tiab] OR enhance*[tiab] OR assessment*[tiab] OR evaluation[tiab])</w:t>
      </w:r>
    </w:p>
    <w:p w14:paraId="01CA2CDD"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Filter: English Language, Publication Year 2000 - 2024</w:t>
      </w:r>
    </w:p>
    <w:p w14:paraId="4427CBBD" w14:textId="77777777" w:rsidR="006B1483" w:rsidRPr="00DB5A75" w:rsidRDefault="006B1483" w:rsidP="00DB5A75">
      <w:pPr>
        <w:spacing w:after="0" w:line="480" w:lineRule="auto"/>
        <w:rPr>
          <w:rFonts w:ascii="Garamond" w:hAnsi="Garamond" w:cs="Arial"/>
          <w:color w:val="000000" w:themeColor="text1"/>
          <w:sz w:val="22"/>
          <w:szCs w:val="22"/>
        </w:rPr>
      </w:pPr>
    </w:p>
    <w:p w14:paraId="45BFE701" w14:textId="737DF833" w:rsidR="006B1483" w:rsidRPr="00DB5A75" w:rsidRDefault="006B1483" w:rsidP="00DB5A75">
      <w:pPr>
        <w:spacing w:after="0" w:line="480" w:lineRule="auto"/>
        <w:rPr>
          <w:rFonts w:ascii="Garamond" w:hAnsi="Garamond" w:cs="Arial"/>
          <w:b/>
          <w:bCs/>
          <w:color w:val="000000" w:themeColor="text1"/>
          <w:sz w:val="22"/>
          <w:szCs w:val="22"/>
        </w:rPr>
      </w:pPr>
      <w:r w:rsidRPr="00DB5A75">
        <w:rPr>
          <w:rFonts w:ascii="Garamond" w:hAnsi="Garamond" w:cs="Arial"/>
          <w:b/>
          <w:bCs/>
          <w:color w:val="000000" w:themeColor="text1"/>
          <w:sz w:val="22"/>
          <w:szCs w:val="22"/>
        </w:rPr>
        <w:t xml:space="preserve">Boolean </w:t>
      </w:r>
      <w:r w:rsidR="00DB5A75" w:rsidRPr="00DB5A75">
        <w:rPr>
          <w:rFonts w:ascii="Garamond" w:hAnsi="Garamond" w:cs="Arial"/>
          <w:b/>
          <w:bCs/>
          <w:color w:val="000000" w:themeColor="text1"/>
          <w:sz w:val="22"/>
          <w:szCs w:val="22"/>
        </w:rPr>
        <w:t xml:space="preserve">operator </w:t>
      </w:r>
      <w:r w:rsidRPr="00DB5A75">
        <w:rPr>
          <w:rFonts w:ascii="Garamond" w:hAnsi="Garamond" w:cs="Arial"/>
          <w:b/>
          <w:bCs/>
          <w:color w:val="000000" w:themeColor="text1"/>
          <w:sz w:val="22"/>
          <w:szCs w:val="22"/>
        </w:rPr>
        <w:t>– SCOPUS</w:t>
      </w:r>
    </w:p>
    <w:p w14:paraId="6E0DFDEF"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TITLE-ABS-KEY("House Staff" OR "Internship and Residency" OR "Education Medical Graduate" OR resident* OR intern* OR fellow* OR trainee* OR "house officer*" OR "physician in training" OR "junior doctor*")) AND (TITLE-ABS-KEY("Remedial Teaching" OR remediation OR remedial OR "academic support" OR "performance improvement" OR "academic difficulty" OR "resident in difficulty" OR "failing resident*" OR "struggling resident*") AND TITLE-ABS-KEY(Reasoning OR "clinical reasoning" OR "critical thinking" OR "decision making" OR "clinical judgment" OR "problem solving" OR "diagnostic reasoning")) AND (TITLE-ABS-KEY("Program Evaluation" OR Competence OR "Clinical Competence" OR "Educational Measurement" OR Performance OR "Academic Performance" OR effectiveness OR efficacy OR outcome* OR impact OR improve* OR enhance* OR assessment* OR evaluation))</w:t>
      </w:r>
    </w:p>
    <w:p w14:paraId="29D39B3C"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Filter: English Language, Publication Year 2000 - 2024</w:t>
      </w:r>
    </w:p>
    <w:p w14:paraId="35F7055E" w14:textId="77777777" w:rsidR="006B1483" w:rsidRPr="00DB5A75" w:rsidRDefault="006B1483" w:rsidP="00DB5A75">
      <w:pPr>
        <w:spacing w:after="0" w:line="480" w:lineRule="auto"/>
        <w:rPr>
          <w:rFonts w:ascii="Garamond" w:hAnsi="Garamond" w:cs="Arial"/>
          <w:color w:val="000000" w:themeColor="text1"/>
          <w:sz w:val="22"/>
          <w:szCs w:val="22"/>
        </w:rPr>
      </w:pPr>
    </w:p>
    <w:p w14:paraId="6095C64E" w14:textId="3827608C" w:rsidR="006B1483" w:rsidRPr="00DB5A75" w:rsidRDefault="006B1483" w:rsidP="00DB5A75">
      <w:pPr>
        <w:spacing w:after="0" w:line="480" w:lineRule="auto"/>
        <w:rPr>
          <w:rFonts w:ascii="Garamond" w:hAnsi="Garamond" w:cs="Arial"/>
          <w:b/>
          <w:bCs/>
          <w:color w:val="000000" w:themeColor="text1"/>
          <w:sz w:val="22"/>
          <w:szCs w:val="22"/>
        </w:rPr>
      </w:pPr>
      <w:r w:rsidRPr="00DB5A75">
        <w:rPr>
          <w:rFonts w:ascii="Garamond" w:hAnsi="Garamond" w:cs="Arial"/>
          <w:b/>
          <w:bCs/>
          <w:color w:val="000000" w:themeColor="text1"/>
          <w:sz w:val="22"/>
          <w:szCs w:val="22"/>
        </w:rPr>
        <w:t xml:space="preserve">Boolean </w:t>
      </w:r>
      <w:r w:rsidR="00DB5A75" w:rsidRPr="00DB5A75">
        <w:rPr>
          <w:rFonts w:ascii="Garamond" w:hAnsi="Garamond" w:cs="Arial"/>
          <w:b/>
          <w:bCs/>
          <w:color w:val="000000" w:themeColor="text1"/>
          <w:sz w:val="22"/>
          <w:szCs w:val="22"/>
        </w:rPr>
        <w:t xml:space="preserve">operator </w:t>
      </w:r>
      <w:r w:rsidRPr="00DB5A75">
        <w:rPr>
          <w:rFonts w:ascii="Garamond" w:hAnsi="Garamond" w:cs="Arial"/>
          <w:b/>
          <w:bCs/>
          <w:color w:val="000000" w:themeColor="text1"/>
          <w:sz w:val="22"/>
          <w:szCs w:val="22"/>
        </w:rPr>
        <w:t>– SpringerLink</w:t>
      </w:r>
    </w:p>
    <w:p w14:paraId="6CE59266"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 xml:space="preserve">("House Staff" OR "Internship and Residency" OR "Education medical graduate" OR resident* OR intern* OR fellow* OR trainee* OR "house officer*" OR "physician in training" OR "junior doctor*") AND (("Remedial Teaching" OR remediation* OR remedial* OR "academic support" OR "performance improvement" OR "academic difficulty" OR "resident in difficulty" OR "failing resident*" OR "struggling resident*") AND (Reasoning OR "clinical reasoning" OR "critical thinking" OR "decision making" OR "clinical judgment" OR "problem solving" OR "diagnostic reasoning")) AND ("Program Evaluation" OR </w:t>
      </w:r>
      <w:r w:rsidRPr="00DB5A75">
        <w:rPr>
          <w:rFonts w:ascii="Garamond" w:hAnsi="Garamond" w:cs="Arial"/>
          <w:color w:val="000000" w:themeColor="text1"/>
          <w:sz w:val="22"/>
          <w:szCs w:val="22"/>
        </w:rPr>
        <w:lastRenderedPageBreak/>
        <w:t>Competence OR "Clinical Competence" OR "Educational Measurement" OR Performance OR "Academic Performance" OR effectiveness OR efficacy OR outcome* OR impact OR improve* OR enhance* OR assessment* OR evaluation)</w:t>
      </w:r>
    </w:p>
    <w:p w14:paraId="3E2E3AC2"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Filter: English Language, Publication Year 2000 - 2024</w:t>
      </w:r>
    </w:p>
    <w:p w14:paraId="0E90E6F1" w14:textId="77777777" w:rsidR="006B1483" w:rsidRPr="00DB5A75" w:rsidRDefault="006B1483" w:rsidP="00DB5A75">
      <w:pPr>
        <w:spacing w:after="0" w:line="480" w:lineRule="auto"/>
        <w:rPr>
          <w:rFonts w:ascii="Garamond" w:hAnsi="Garamond" w:cs="Arial"/>
          <w:color w:val="000000" w:themeColor="text1"/>
          <w:sz w:val="22"/>
          <w:szCs w:val="22"/>
        </w:rPr>
      </w:pPr>
    </w:p>
    <w:p w14:paraId="67F86372" w14:textId="41E28929" w:rsidR="006B1483" w:rsidRPr="00DB5A75" w:rsidRDefault="006B1483" w:rsidP="00DB5A75">
      <w:pPr>
        <w:spacing w:after="0" w:line="480" w:lineRule="auto"/>
        <w:rPr>
          <w:rFonts w:ascii="Garamond" w:hAnsi="Garamond" w:cs="Arial"/>
          <w:b/>
          <w:bCs/>
          <w:color w:val="000000" w:themeColor="text1"/>
          <w:sz w:val="22"/>
          <w:szCs w:val="22"/>
        </w:rPr>
      </w:pPr>
      <w:r w:rsidRPr="00DB5A75">
        <w:rPr>
          <w:rFonts w:ascii="Garamond" w:hAnsi="Garamond" w:cs="Arial"/>
          <w:b/>
          <w:bCs/>
          <w:color w:val="000000" w:themeColor="text1"/>
          <w:sz w:val="22"/>
          <w:szCs w:val="22"/>
        </w:rPr>
        <w:t xml:space="preserve">Boolean </w:t>
      </w:r>
      <w:r w:rsidR="00DB5A75" w:rsidRPr="00DB5A75">
        <w:rPr>
          <w:rFonts w:ascii="Garamond" w:hAnsi="Garamond" w:cs="Arial"/>
          <w:b/>
          <w:bCs/>
          <w:color w:val="000000" w:themeColor="text1"/>
          <w:sz w:val="22"/>
          <w:szCs w:val="22"/>
        </w:rPr>
        <w:t xml:space="preserve">operator </w:t>
      </w:r>
      <w:r w:rsidRPr="00DB5A75">
        <w:rPr>
          <w:rFonts w:ascii="Garamond" w:hAnsi="Garamond" w:cs="Arial"/>
          <w:b/>
          <w:bCs/>
          <w:color w:val="000000" w:themeColor="text1"/>
          <w:sz w:val="22"/>
          <w:szCs w:val="22"/>
        </w:rPr>
        <w:t>– ProQuest</w:t>
      </w:r>
    </w:p>
    <w:p w14:paraId="3F0BF996"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ti("House Staff" OR "Internship and Residency" OR "Education medical graduate" OR resident* OR intern* OR fellow* OR trainee* OR "house officer*" OR "physician in training" OR "junior doctor*") OR ab("House Staff" OR "Internship and Residency" OR "Education medical graduate" OR resident* OR intern* OR fellow* OR trainee* OR "house officer*" OR "physician in training" OR "junior doctor*"))) AND ((ti("Remedial Teaching" OR remediation OR remedial OR "academic support" OR "performance improvement" OR "academic difficulty" OR "resident in difficulty" OR "failing resident*" OR "struggling resident*") OR ab("Remedial Teaching" OR remediation OR remedial OR "academic support" OR "performance improvement" OR "academic difficulty" OR "resident in difficulty" OR "failing resident*" OR "struggling resident*")) AND (ti(Reasoning OR "clinical reasoning" OR "critical thinking" OR "decision making" OR "clinical judgment" OR "problem solving" OR "diagnostic reasoning") OR ab(Reasoning OR "clinical reasoning" OR "critical thinking" OR "decision making" OR "clinical judgment" OR "problem solving" OR "diagnostic reasoning"))) AND ((ti("Program Evaluation" OR Competence OR "Clinical Competence" OR "Educational Measurement" OR Performance OR "Academic Performance" OR effectiveness OR efficacy OR outcome* OR impact OR improve* OR enhance* OR assessment* OR evaluation) OR ab("Program Evaluation" OR Competence OR "Clinical Competence" OR "Educational Measurement" OR Performance OR "Academic Performance" OR effectiveness OR efficacy OR outcome* OR impact OR improve* OR enhance* OR assessment* OR evaluation)))</w:t>
      </w:r>
    </w:p>
    <w:p w14:paraId="4972BBEB"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Filter: English Language, Publication Year 2000 - 2024</w:t>
      </w:r>
    </w:p>
    <w:p w14:paraId="51A00AB3" w14:textId="77777777" w:rsidR="006B1483" w:rsidRPr="00DB5A75" w:rsidRDefault="006B1483" w:rsidP="00DB5A75">
      <w:pPr>
        <w:spacing w:after="0" w:line="480" w:lineRule="auto"/>
        <w:rPr>
          <w:rFonts w:ascii="Garamond" w:hAnsi="Garamond" w:cs="Arial"/>
          <w:color w:val="000000" w:themeColor="text1"/>
          <w:sz w:val="22"/>
          <w:szCs w:val="22"/>
        </w:rPr>
      </w:pPr>
    </w:p>
    <w:p w14:paraId="03C75730" w14:textId="36201934" w:rsidR="006B1483" w:rsidRPr="00DB5A75" w:rsidRDefault="006B1483" w:rsidP="00DB5A75">
      <w:pPr>
        <w:spacing w:after="0" w:line="480" w:lineRule="auto"/>
        <w:rPr>
          <w:rFonts w:ascii="Garamond" w:hAnsi="Garamond" w:cs="Arial"/>
          <w:b/>
          <w:bCs/>
          <w:color w:val="000000" w:themeColor="text1"/>
          <w:sz w:val="22"/>
          <w:szCs w:val="22"/>
        </w:rPr>
      </w:pPr>
      <w:r w:rsidRPr="00DB5A75">
        <w:rPr>
          <w:rFonts w:ascii="Garamond" w:hAnsi="Garamond" w:cs="Arial"/>
          <w:b/>
          <w:bCs/>
          <w:color w:val="000000" w:themeColor="text1"/>
          <w:sz w:val="22"/>
          <w:szCs w:val="22"/>
        </w:rPr>
        <w:t xml:space="preserve">Boolean </w:t>
      </w:r>
      <w:r w:rsidR="00DB5A75" w:rsidRPr="00DB5A75">
        <w:rPr>
          <w:rFonts w:ascii="Garamond" w:hAnsi="Garamond" w:cs="Arial"/>
          <w:b/>
          <w:bCs/>
          <w:color w:val="000000" w:themeColor="text1"/>
          <w:sz w:val="22"/>
          <w:szCs w:val="22"/>
        </w:rPr>
        <w:t xml:space="preserve">operator </w:t>
      </w:r>
      <w:r w:rsidRPr="00DB5A75">
        <w:rPr>
          <w:rFonts w:ascii="Garamond" w:hAnsi="Garamond" w:cs="Arial"/>
          <w:b/>
          <w:bCs/>
          <w:color w:val="000000" w:themeColor="text1"/>
          <w:sz w:val="22"/>
          <w:szCs w:val="22"/>
        </w:rPr>
        <w:t>– EBSCOhost</w:t>
      </w:r>
    </w:p>
    <w:p w14:paraId="11687DF8"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lastRenderedPageBreak/>
        <w:t>(MH "House Staff" OR MH "Internship and Residency" OR MH "Education, Medical, Graduate" OR resident* OR intern* OR fellow* OR trainee* OR "house officer*" OR "physician in training" OR "junior doctor*") AND ((MH "Remedial Teaching+" OR remediation OR remedial OR "academic support" OR "performance improvement" OR "academic difficulty" OR "resident in difficulty" OR "failing resident*" OR "struggling resident*") AND (MH "Reasoning" OR "clinical reasoning" OR "critical thinking" OR "decision making" OR "clinical judgment" OR "problem solving" OR "diagnostic reasoning")) AND (MH "Program Evaluation" OR MH "Competence" OR MH "Clinical Competence" OR MH "Educational Measurement" OR MH "Performance" OR MH "Academic Performance" OR effectiveness OR efficacy OR outcome* OR impact OR improve* OR enhance* OR assessment* OR evaluation)</w:t>
      </w:r>
    </w:p>
    <w:p w14:paraId="70B5490A"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Filter: English Language, Publication Year 2000 - 2024</w:t>
      </w:r>
    </w:p>
    <w:p w14:paraId="75BFFC71" w14:textId="77777777" w:rsidR="006B1483" w:rsidRPr="00DB5A75" w:rsidRDefault="006B1483" w:rsidP="00DB5A75">
      <w:pPr>
        <w:spacing w:after="0" w:line="480" w:lineRule="auto"/>
        <w:rPr>
          <w:rFonts w:ascii="Garamond" w:hAnsi="Garamond" w:cs="Arial"/>
          <w:color w:val="000000" w:themeColor="text1"/>
          <w:sz w:val="22"/>
          <w:szCs w:val="22"/>
        </w:rPr>
      </w:pPr>
    </w:p>
    <w:p w14:paraId="614465F9" w14:textId="5A3EB164"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b/>
          <w:bCs/>
          <w:color w:val="000000" w:themeColor="text1"/>
          <w:sz w:val="22"/>
          <w:szCs w:val="22"/>
        </w:rPr>
        <w:t xml:space="preserve">Boolean </w:t>
      </w:r>
      <w:r w:rsidR="00DB5A75" w:rsidRPr="00DB5A75">
        <w:rPr>
          <w:rFonts w:ascii="Garamond" w:hAnsi="Garamond" w:cs="Arial"/>
          <w:b/>
          <w:bCs/>
          <w:color w:val="000000" w:themeColor="text1"/>
          <w:sz w:val="22"/>
          <w:szCs w:val="22"/>
        </w:rPr>
        <w:t xml:space="preserve">operator </w:t>
      </w:r>
      <w:r w:rsidRPr="00DB5A75">
        <w:rPr>
          <w:rFonts w:ascii="Garamond" w:hAnsi="Garamond" w:cs="Arial"/>
          <w:b/>
          <w:bCs/>
          <w:color w:val="000000" w:themeColor="text1"/>
          <w:sz w:val="22"/>
          <w:szCs w:val="22"/>
        </w:rPr>
        <w:t>– Web of Science</w:t>
      </w:r>
    </w:p>
    <w:p w14:paraId="1808E317"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TS=("House Staff" OR "Internship and Residency" OR "Education Medical Graduate" OR resident* OR intern* OR fellow* OR trainee* OR "house officer*" OR "physician in training" OR "junior doctor*") AND (TS=("Remedial Teaching" OR remediation OR remedial OR "academic support" OR "performance improvement" OR "academic difficulty" OR "resident in difficulty" OR "failing resident*" OR "struggling resident*") AND TS=(Reasoning OR "clinical reasoning" OR "critical thinking" OR "decision making" OR "clinical judgment" OR "problem solving" OR "diagnostic reasoning")) AND TS=("Program Evaluation" OR Competence OR "Clinical Competence" OR "Educational Measurement" OR Performance OR "Academic Performance" OR effectiveness OR efficacy OR outcome* OR impact OR improve* OR enhance* OR assessment* OR evaluation)</w:t>
      </w:r>
    </w:p>
    <w:p w14:paraId="27FCB6D5" w14:textId="77777777" w:rsidR="006B1483" w:rsidRPr="00DB5A75" w:rsidRDefault="006B1483" w:rsidP="00DB5A75">
      <w:pPr>
        <w:spacing w:after="0" w:line="480" w:lineRule="auto"/>
        <w:rPr>
          <w:rFonts w:ascii="Garamond" w:hAnsi="Garamond" w:cs="Arial"/>
          <w:color w:val="000000" w:themeColor="text1"/>
          <w:sz w:val="22"/>
          <w:szCs w:val="22"/>
        </w:rPr>
      </w:pPr>
      <w:r w:rsidRPr="00DB5A75">
        <w:rPr>
          <w:rFonts w:ascii="Garamond" w:hAnsi="Garamond" w:cs="Arial"/>
          <w:color w:val="000000" w:themeColor="text1"/>
          <w:sz w:val="22"/>
          <w:szCs w:val="22"/>
        </w:rPr>
        <w:t>Filter: English Language, Publication Year 2000 – 2024</w:t>
      </w:r>
    </w:p>
    <w:p w14:paraId="08BB8E77" w14:textId="77777777" w:rsidR="006B1483" w:rsidRPr="00DB5A75" w:rsidRDefault="006B1483" w:rsidP="00DB5A75">
      <w:pPr>
        <w:spacing w:after="0" w:line="480" w:lineRule="auto"/>
        <w:rPr>
          <w:rFonts w:ascii="Garamond" w:hAnsi="Garamond"/>
          <w:color w:val="000000" w:themeColor="text1"/>
          <w:sz w:val="22"/>
          <w:szCs w:val="22"/>
        </w:rPr>
      </w:pPr>
    </w:p>
    <w:sectPr w:rsidR="006B1483" w:rsidRPr="00DB5A75" w:rsidSect="00DB5A75">
      <w:pgSz w:w="11906" w:h="16838" w:code="9"/>
      <w:pgMar w:top="1701"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CCA8AC" w14:textId="77777777" w:rsidR="00D641CE" w:rsidRDefault="00D641CE" w:rsidP="00DB5A75">
      <w:pPr>
        <w:spacing w:after="0" w:line="240" w:lineRule="auto"/>
      </w:pPr>
      <w:r>
        <w:separator/>
      </w:r>
    </w:p>
  </w:endnote>
  <w:endnote w:type="continuationSeparator" w:id="0">
    <w:p w14:paraId="3D42B6AF" w14:textId="77777777" w:rsidR="00D641CE" w:rsidRDefault="00D641CE" w:rsidP="00DB5A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311C81" w14:textId="77777777" w:rsidR="00D641CE" w:rsidRDefault="00D641CE" w:rsidP="00DB5A75">
      <w:pPr>
        <w:spacing w:after="0" w:line="240" w:lineRule="auto"/>
      </w:pPr>
      <w:r>
        <w:separator/>
      </w:r>
    </w:p>
  </w:footnote>
  <w:footnote w:type="continuationSeparator" w:id="0">
    <w:p w14:paraId="1471A25E" w14:textId="77777777" w:rsidR="00D641CE" w:rsidRDefault="00D641CE" w:rsidP="00DB5A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483"/>
    <w:rsid w:val="002E4F5C"/>
    <w:rsid w:val="003A07E8"/>
    <w:rsid w:val="00433E8C"/>
    <w:rsid w:val="00676DB1"/>
    <w:rsid w:val="006B1483"/>
    <w:rsid w:val="007F79D0"/>
    <w:rsid w:val="00954CEA"/>
    <w:rsid w:val="00B358D2"/>
    <w:rsid w:val="00D641CE"/>
    <w:rsid w:val="00DB5A75"/>
  </w:rsids>
  <m:mathPr>
    <m:mathFont m:val="Cambria Math"/>
    <m:brkBin m:val="before"/>
    <m:brkBinSub m:val="--"/>
    <m:smallFrac m:val="0"/>
    <m:dispDef/>
    <m:lMargin m:val="0"/>
    <m:rMargin m:val="0"/>
    <m:defJc m:val="centerGroup"/>
    <m:wrapIndent m:val="1440"/>
    <m:intLim m:val="subSup"/>
    <m:naryLim m:val="undOvr"/>
  </m:mathPr>
  <w:themeFontLang w:val="en-ID"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534122"/>
  <w15:chartTrackingRefBased/>
  <w15:docId w15:val="{C993E71C-36F9-4587-B4A1-950D8856E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483"/>
    <w:rPr>
      <w:lang w:val="en-GB"/>
    </w:rPr>
  </w:style>
  <w:style w:type="paragraph" w:styleId="Heading1">
    <w:name w:val="heading 1"/>
    <w:basedOn w:val="Normal"/>
    <w:next w:val="Normal"/>
    <w:link w:val="Heading1Char"/>
    <w:uiPriority w:val="9"/>
    <w:qFormat/>
    <w:rsid w:val="006B1483"/>
    <w:pPr>
      <w:keepNext/>
      <w:keepLines/>
      <w:spacing w:before="360" w:after="80"/>
      <w:outlineLvl w:val="0"/>
    </w:pPr>
    <w:rPr>
      <w:rFonts w:asciiTheme="majorHAnsi" w:eastAsiaTheme="majorEastAsia" w:hAnsiTheme="majorHAnsi" w:cstheme="majorBidi"/>
      <w:color w:val="2F5496" w:themeColor="accent1" w:themeShade="BF"/>
      <w:sz w:val="40"/>
      <w:szCs w:val="40"/>
      <w:lang w:val="en-ID"/>
    </w:rPr>
  </w:style>
  <w:style w:type="paragraph" w:styleId="Heading2">
    <w:name w:val="heading 2"/>
    <w:basedOn w:val="Normal"/>
    <w:next w:val="Normal"/>
    <w:link w:val="Heading2Char"/>
    <w:uiPriority w:val="9"/>
    <w:semiHidden/>
    <w:unhideWhenUsed/>
    <w:qFormat/>
    <w:rsid w:val="006B1483"/>
    <w:pPr>
      <w:keepNext/>
      <w:keepLines/>
      <w:spacing w:before="160" w:after="80"/>
      <w:outlineLvl w:val="1"/>
    </w:pPr>
    <w:rPr>
      <w:rFonts w:asciiTheme="majorHAnsi" w:eastAsiaTheme="majorEastAsia" w:hAnsiTheme="majorHAnsi" w:cstheme="majorBidi"/>
      <w:color w:val="2F5496" w:themeColor="accent1" w:themeShade="BF"/>
      <w:sz w:val="32"/>
      <w:szCs w:val="32"/>
      <w:lang w:val="en-ID"/>
    </w:rPr>
  </w:style>
  <w:style w:type="paragraph" w:styleId="Heading3">
    <w:name w:val="heading 3"/>
    <w:basedOn w:val="Normal"/>
    <w:next w:val="Normal"/>
    <w:link w:val="Heading3Char"/>
    <w:uiPriority w:val="9"/>
    <w:semiHidden/>
    <w:unhideWhenUsed/>
    <w:qFormat/>
    <w:rsid w:val="006B1483"/>
    <w:pPr>
      <w:keepNext/>
      <w:keepLines/>
      <w:spacing w:before="160" w:after="80"/>
      <w:outlineLvl w:val="2"/>
    </w:pPr>
    <w:rPr>
      <w:rFonts w:eastAsiaTheme="majorEastAsia" w:cstheme="majorBidi"/>
      <w:color w:val="2F5496" w:themeColor="accent1" w:themeShade="BF"/>
      <w:sz w:val="28"/>
      <w:szCs w:val="28"/>
      <w:lang w:val="en-ID"/>
    </w:rPr>
  </w:style>
  <w:style w:type="paragraph" w:styleId="Heading4">
    <w:name w:val="heading 4"/>
    <w:basedOn w:val="Normal"/>
    <w:next w:val="Normal"/>
    <w:link w:val="Heading4Char"/>
    <w:uiPriority w:val="9"/>
    <w:semiHidden/>
    <w:unhideWhenUsed/>
    <w:qFormat/>
    <w:rsid w:val="006B1483"/>
    <w:pPr>
      <w:keepNext/>
      <w:keepLines/>
      <w:spacing w:before="80" w:after="40"/>
      <w:outlineLvl w:val="3"/>
    </w:pPr>
    <w:rPr>
      <w:rFonts w:eastAsiaTheme="majorEastAsia" w:cstheme="majorBidi"/>
      <w:i/>
      <w:iCs/>
      <w:color w:val="2F5496" w:themeColor="accent1" w:themeShade="BF"/>
      <w:lang w:val="en-ID"/>
    </w:rPr>
  </w:style>
  <w:style w:type="paragraph" w:styleId="Heading5">
    <w:name w:val="heading 5"/>
    <w:basedOn w:val="Normal"/>
    <w:next w:val="Normal"/>
    <w:link w:val="Heading5Char"/>
    <w:uiPriority w:val="9"/>
    <w:semiHidden/>
    <w:unhideWhenUsed/>
    <w:qFormat/>
    <w:rsid w:val="006B1483"/>
    <w:pPr>
      <w:keepNext/>
      <w:keepLines/>
      <w:spacing w:before="80" w:after="40"/>
      <w:outlineLvl w:val="4"/>
    </w:pPr>
    <w:rPr>
      <w:rFonts w:eastAsiaTheme="majorEastAsia" w:cstheme="majorBidi"/>
      <w:color w:val="2F5496" w:themeColor="accent1" w:themeShade="BF"/>
      <w:lang w:val="en-ID"/>
    </w:rPr>
  </w:style>
  <w:style w:type="paragraph" w:styleId="Heading6">
    <w:name w:val="heading 6"/>
    <w:basedOn w:val="Normal"/>
    <w:next w:val="Normal"/>
    <w:link w:val="Heading6Char"/>
    <w:uiPriority w:val="9"/>
    <w:semiHidden/>
    <w:unhideWhenUsed/>
    <w:qFormat/>
    <w:rsid w:val="006B1483"/>
    <w:pPr>
      <w:keepNext/>
      <w:keepLines/>
      <w:spacing w:before="40" w:after="0"/>
      <w:outlineLvl w:val="5"/>
    </w:pPr>
    <w:rPr>
      <w:rFonts w:eastAsiaTheme="majorEastAsia" w:cstheme="majorBidi"/>
      <w:i/>
      <w:iCs/>
      <w:color w:val="595959" w:themeColor="text1" w:themeTint="A6"/>
      <w:lang w:val="en-ID"/>
    </w:rPr>
  </w:style>
  <w:style w:type="paragraph" w:styleId="Heading7">
    <w:name w:val="heading 7"/>
    <w:basedOn w:val="Normal"/>
    <w:next w:val="Normal"/>
    <w:link w:val="Heading7Char"/>
    <w:uiPriority w:val="9"/>
    <w:semiHidden/>
    <w:unhideWhenUsed/>
    <w:qFormat/>
    <w:rsid w:val="006B1483"/>
    <w:pPr>
      <w:keepNext/>
      <w:keepLines/>
      <w:spacing w:before="40" w:after="0"/>
      <w:outlineLvl w:val="6"/>
    </w:pPr>
    <w:rPr>
      <w:rFonts w:eastAsiaTheme="majorEastAsia" w:cstheme="majorBidi"/>
      <w:color w:val="595959" w:themeColor="text1" w:themeTint="A6"/>
      <w:lang w:val="en-ID"/>
    </w:rPr>
  </w:style>
  <w:style w:type="paragraph" w:styleId="Heading8">
    <w:name w:val="heading 8"/>
    <w:basedOn w:val="Normal"/>
    <w:next w:val="Normal"/>
    <w:link w:val="Heading8Char"/>
    <w:uiPriority w:val="9"/>
    <w:semiHidden/>
    <w:unhideWhenUsed/>
    <w:qFormat/>
    <w:rsid w:val="006B1483"/>
    <w:pPr>
      <w:keepNext/>
      <w:keepLines/>
      <w:spacing w:after="0"/>
      <w:outlineLvl w:val="7"/>
    </w:pPr>
    <w:rPr>
      <w:rFonts w:eastAsiaTheme="majorEastAsia" w:cstheme="majorBidi"/>
      <w:i/>
      <w:iCs/>
      <w:color w:val="272727" w:themeColor="text1" w:themeTint="D8"/>
      <w:lang w:val="en-ID"/>
    </w:rPr>
  </w:style>
  <w:style w:type="paragraph" w:styleId="Heading9">
    <w:name w:val="heading 9"/>
    <w:basedOn w:val="Normal"/>
    <w:next w:val="Normal"/>
    <w:link w:val="Heading9Char"/>
    <w:uiPriority w:val="9"/>
    <w:semiHidden/>
    <w:unhideWhenUsed/>
    <w:qFormat/>
    <w:rsid w:val="006B1483"/>
    <w:pPr>
      <w:keepNext/>
      <w:keepLines/>
      <w:spacing w:after="0"/>
      <w:outlineLvl w:val="8"/>
    </w:pPr>
    <w:rPr>
      <w:rFonts w:eastAsiaTheme="majorEastAsia" w:cstheme="majorBidi"/>
      <w:color w:val="272727" w:themeColor="text1" w:themeTint="D8"/>
      <w:lang w:val="en-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148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B148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B148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B148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B148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B14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14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14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1483"/>
    <w:rPr>
      <w:rFonts w:eastAsiaTheme="majorEastAsia" w:cstheme="majorBidi"/>
      <w:color w:val="272727" w:themeColor="text1" w:themeTint="D8"/>
    </w:rPr>
  </w:style>
  <w:style w:type="paragraph" w:styleId="Title">
    <w:name w:val="Title"/>
    <w:basedOn w:val="Normal"/>
    <w:next w:val="Normal"/>
    <w:link w:val="TitleChar"/>
    <w:uiPriority w:val="10"/>
    <w:qFormat/>
    <w:rsid w:val="006B1483"/>
    <w:pPr>
      <w:spacing w:after="80" w:line="240" w:lineRule="auto"/>
      <w:contextualSpacing/>
    </w:pPr>
    <w:rPr>
      <w:rFonts w:asciiTheme="majorHAnsi" w:eastAsiaTheme="majorEastAsia" w:hAnsiTheme="majorHAnsi" w:cstheme="majorBidi"/>
      <w:spacing w:val="-10"/>
      <w:kern w:val="28"/>
      <w:sz w:val="56"/>
      <w:szCs w:val="56"/>
      <w:lang w:val="en-ID"/>
    </w:rPr>
  </w:style>
  <w:style w:type="character" w:customStyle="1" w:styleId="TitleChar">
    <w:name w:val="Title Char"/>
    <w:basedOn w:val="DefaultParagraphFont"/>
    <w:link w:val="Title"/>
    <w:uiPriority w:val="10"/>
    <w:rsid w:val="006B14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1483"/>
    <w:pPr>
      <w:numPr>
        <w:ilvl w:val="1"/>
      </w:numPr>
    </w:pPr>
    <w:rPr>
      <w:rFonts w:eastAsiaTheme="majorEastAsia" w:cstheme="majorBidi"/>
      <w:color w:val="595959" w:themeColor="text1" w:themeTint="A6"/>
      <w:spacing w:val="15"/>
      <w:sz w:val="28"/>
      <w:szCs w:val="28"/>
      <w:lang w:val="en-ID"/>
    </w:rPr>
  </w:style>
  <w:style w:type="character" w:customStyle="1" w:styleId="SubtitleChar">
    <w:name w:val="Subtitle Char"/>
    <w:basedOn w:val="DefaultParagraphFont"/>
    <w:link w:val="Subtitle"/>
    <w:uiPriority w:val="11"/>
    <w:rsid w:val="006B14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1483"/>
    <w:pPr>
      <w:spacing w:before="160"/>
      <w:jc w:val="center"/>
    </w:pPr>
    <w:rPr>
      <w:i/>
      <w:iCs/>
      <w:color w:val="404040" w:themeColor="text1" w:themeTint="BF"/>
      <w:lang w:val="en-ID"/>
    </w:rPr>
  </w:style>
  <w:style w:type="character" w:customStyle="1" w:styleId="QuoteChar">
    <w:name w:val="Quote Char"/>
    <w:basedOn w:val="DefaultParagraphFont"/>
    <w:link w:val="Quote"/>
    <w:uiPriority w:val="29"/>
    <w:rsid w:val="006B1483"/>
    <w:rPr>
      <w:i/>
      <w:iCs/>
      <w:color w:val="404040" w:themeColor="text1" w:themeTint="BF"/>
    </w:rPr>
  </w:style>
  <w:style w:type="paragraph" w:styleId="ListParagraph">
    <w:name w:val="List Paragraph"/>
    <w:basedOn w:val="Normal"/>
    <w:uiPriority w:val="34"/>
    <w:qFormat/>
    <w:rsid w:val="006B1483"/>
    <w:pPr>
      <w:ind w:left="720"/>
      <w:contextualSpacing/>
    </w:pPr>
    <w:rPr>
      <w:lang w:val="en-ID"/>
    </w:rPr>
  </w:style>
  <w:style w:type="character" w:styleId="IntenseEmphasis">
    <w:name w:val="Intense Emphasis"/>
    <w:basedOn w:val="DefaultParagraphFont"/>
    <w:uiPriority w:val="21"/>
    <w:qFormat/>
    <w:rsid w:val="006B1483"/>
    <w:rPr>
      <w:i/>
      <w:iCs/>
      <w:color w:val="2F5496" w:themeColor="accent1" w:themeShade="BF"/>
    </w:rPr>
  </w:style>
  <w:style w:type="paragraph" w:styleId="IntenseQuote">
    <w:name w:val="Intense Quote"/>
    <w:basedOn w:val="Normal"/>
    <w:next w:val="Normal"/>
    <w:link w:val="IntenseQuoteChar"/>
    <w:uiPriority w:val="30"/>
    <w:qFormat/>
    <w:rsid w:val="006B148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ID"/>
    </w:rPr>
  </w:style>
  <w:style w:type="character" w:customStyle="1" w:styleId="IntenseQuoteChar">
    <w:name w:val="Intense Quote Char"/>
    <w:basedOn w:val="DefaultParagraphFont"/>
    <w:link w:val="IntenseQuote"/>
    <w:uiPriority w:val="30"/>
    <w:rsid w:val="006B1483"/>
    <w:rPr>
      <w:i/>
      <w:iCs/>
      <w:color w:val="2F5496" w:themeColor="accent1" w:themeShade="BF"/>
    </w:rPr>
  </w:style>
  <w:style w:type="character" w:styleId="IntenseReference">
    <w:name w:val="Intense Reference"/>
    <w:basedOn w:val="DefaultParagraphFont"/>
    <w:uiPriority w:val="32"/>
    <w:qFormat/>
    <w:rsid w:val="006B1483"/>
    <w:rPr>
      <w:b/>
      <w:bCs/>
      <w:smallCaps/>
      <w:color w:val="2F5496" w:themeColor="accent1" w:themeShade="BF"/>
      <w:spacing w:val="5"/>
    </w:rPr>
  </w:style>
  <w:style w:type="paragraph" w:styleId="Header">
    <w:name w:val="header"/>
    <w:basedOn w:val="Normal"/>
    <w:link w:val="HeaderChar"/>
    <w:uiPriority w:val="99"/>
    <w:unhideWhenUsed/>
    <w:rsid w:val="00DB5A75"/>
    <w:pPr>
      <w:tabs>
        <w:tab w:val="center" w:pos="4513"/>
        <w:tab w:val="right" w:pos="9026"/>
      </w:tabs>
      <w:snapToGrid w:val="0"/>
    </w:pPr>
  </w:style>
  <w:style w:type="character" w:customStyle="1" w:styleId="HeaderChar">
    <w:name w:val="Header Char"/>
    <w:basedOn w:val="DefaultParagraphFont"/>
    <w:link w:val="Header"/>
    <w:uiPriority w:val="99"/>
    <w:rsid w:val="00DB5A75"/>
    <w:rPr>
      <w:lang w:val="en-GB"/>
    </w:rPr>
  </w:style>
  <w:style w:type="paragraph" w:styleId="Footer">
    <w:name w:val="footer"/>
    <w:basedOn w:val="Normal"/>
    <w:link w:val="FooterChar"/>
    <w:uiPriority w:val="99"/>
    <w:unhideWhenUsed/>
    <w:rsid w:val="00DB5A75"/>
    <w:pPr>
      <w:tabs>
        <w:tab w:val="center" w:pos="4513"/>
        <w:tab w:val="right" w:pos="9026"/>
      </w:tabs>
      <w:snapToGrid w:val="0"/>
    </w:pPr>
  </w:style>
  <w:style w:type="character" w:customStyle="1" w:styleId="FooterChar">
    <w:name w:val="Footer Char"/>
    <w:basedOn w:val="DefaultParagraphFont"/>
    <w:link w:val="Footer"/>
    <w:uiPriority w:val="99"/>
    <w:rsid w:val="00DB5A7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383</Words>
  <Characters>7886</Characters>
  <Application>Microsoft Office Word</Application>
  <DocSecurity>0</DocSecurity>
  <Lines>65</Lines>
  <Paragraphs>18</Paragraphs>
  <ScaleCrop>false</ScaleCrop>
  <Company/>
  <LinksUpToDate>false</LinksUpToDate>
  <CharactersWithSpaces>9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Back7UP BOT</cp:lastModifiedBy>
  <cp:revision>4</cp:revision>
  <dcterms:created xsi:type="dcterms:W3CDTF">2025-11-18T14:23:00Z</dcterms:created>
  <dcterms:modified xsi:type="dcterms:W3CDTF">2026-02-03T11:54:00Z</dcterms:modified>
</cp:coreProperties>
</file>